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eastAsia="FrutigerLTPro-BoldCn;Segoe Print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eastAsia="FrutigerLTPro-BoldCn;Segoe Print"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  <w:t>Search strateg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sz w:val="20"/>
          <w:szCs w:val="20"/>
          <w:shd w:fill="FAFAFC" w:val="clear"/>
          <w:lang w:val="en-US" w:eastAsia="zh-CN"/>
        </w:rPr>
      </w:pPr>
      <w:r>
        <w:rPr>
          <w:rFonts w:eastAsia="FrutigerLTPro-BoldCn;Segoe Print" w:cs="Times New Roman" w:ascii="Times New Roman" w:hAnsi="Times New Roman"/>
          <w:b/>
          <w:bCs/>
          <w:color w:val="231F20"/>
          <w:kern w:val="0"/>
          <w:sz w:val="24"/>
          <w:szCs w:val="24"/>
          <w:lang w:val="en-US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sz w:val="20"/>
          <w:szCs w:val="20"/>
          <w:shd w:fill="FAFAFC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/>
          <w:bCs w:val="false"/>
          <w:sz w:val="20"/>
          <w:szCs w:val="20"/>
          <w:shd w:fill="FAFAFC" w:val="clear"/>
          <w:lang w:val="en-US" w:eastAsia="zh-CN"/>
        </w:rPr>
        <w:t>Up to June 18 2023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sz w:val="20"/>
          <w:szCs w:val="20"/>
          <w:shd w:fill="FAFAFC" w:val="clear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sz w:val="20"/>
          <w:szCs w:val="20"/>
          <w:shd w:fill="FAFAFC" w:val="clear"/>
          <w:lang w:val="en-US" w:eastAsia="zh-CN"/>
        </w:rPr>
      </w:pPr>
      <w:r>
        <w:rPr>
          <w:rStyle w:val="StrongEmphasis"/>
          <w:rFonts w:cs="Times New Roman" w:ascii="Times New Roman" w:hAnsi="Times New Roman"/>
          <w:b/>
          <w:bCs w:val="false"/>
          <w:sz w:val="20"/>
          <w:szCs w:val="20"/>
          <w:shd w:fill="FAFAFC" w:val="clear"/>
          <w:lang w:val="en-US" w:eastAsia="zh-CN"/>
        </w:rPr>
        <w:t>PubMe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240"/>
        <w:jc w:val="left"/>
        <w:textAlignment w:val="auto"/>
        <w:rPr>
          <w:rStyle w:val="StrongEmphasis"/>
          <w:rFonts w:ascii="Times New Roman" w:hAnsi="Times New Roman" w:cs="Times New Roman"/>
          <w:b/>
          <w:b/>
          <w:bCs w:val="false"/>
          <w:sz w:val="20"/>
          <w:szCs w:val="20"/>
          <w:shd w:fill="FAFAFC" w:val="clear"/>
          <w:lang w:val="en-US" w:eastAsia="zh-CN"/>
        </w:rPr>
      </w:pPr>
      <w:r>
        <w:rPr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"Inflammatory bowel diseases"[MeSH Terms] OR "inflammatory bowel disease*"[Title/Abstract] OR "inflammatory bowel disorder*"[Title/Abstract] OR "ulcerative colitis"[Title/Abstract] OR "proctocolitis"[MeSH Terms] OR "idiopathic proctocolitis"[Title/Abstract] OR "ulcerative proctocolitis"[Title/Abstract] OR "colitis Gravis"[Title/Abstract] OR "crohn*"[Title/Abstract] OR "regional enteritis"[Title/Abstract] OR "ileitis"[Title/Abstract] OR "IBD"[Title/Abstract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139,98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"Neurocognitive disorders"[MeSH Terms] OR "neurological disorder*"[Title/Abstract] OR "neurodegenerative*"[Title/Abstract] OR "alzheimer*"[Title/Abstract] OR "parkinson*"[Title/Abstract] OR "huntington*"[Title/Abstract] OR "Amyotrophic lateral sclerosis"[Title/Abstract] OR "Multiple sclerosis"[Title/Abstract] OR "lewy body disease*"[Title/Abstract] OR "Frontotemporal Lobar degeneration"[Title/Abstract] OR "progressive supranuclear palsy"[Title/Abstract] OR "spinal muscular atrophy"[Title/Abstract] OR "dementia"[Title/Abstract] OR "cognitive impairment"[Title/Abstract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732,66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3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ohort studies"[MeSH Terms] OR "cohort"[Title/Abstract] OR  "longitudinal studies"[MeSH Terms]  OR "longitudinal"[Title/Abstract]  OR "follow up studies"[MeSH Terms] OR "follow-up"[Title/Abstract] OR "prospective"[Title/Abstract] OR "registration system"[Title/Abstract] OR "incidence"[Title/Abstract] OR "Cox"[Title/Abstract] OR "relative risk"[Title/Abstract] OR "hazard risk"[Title/Abstract]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4,364,14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#1 AND #2 AND #3  40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Web of scienc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S=(“Neurocognitive disorder*”) OR TS=(“neurological disorder*”) OR TS=("neurodegenerative") OR TS=(“alzheimer*”) OR TS=(“parkinson*”) OR TS=("huntington*")OR TS=("Amyotrophic lateral sclerosis") OR TS=("Multiple sclerosis") OR TS=("lewy body disease*") OR TS=("Frontotemporal Lobar degeneration") OR TS=("progressive supranuclear palsy") OR TS=("spinal muscular atrophy") OR TS=("dementia") OR TS=("cognitive impairment"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1,165,20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S=(“inflammatory bowel disease*”) OR TS=(“inflammatory bowel disorder*") OR TS=("ulcerative colitis") OR TS=("proctocolitis") OR TS=("colitis Gravis") OR TS=("crohn*") OR TS=("regional enteritis") OR TS=("ileitis") OR TS=("IBD"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254,368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3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S=("cohort") OR TS=("longitudinal") OR TS=("follow-up") OR TS=("prospective") OR TS=("registration system") OR TS=("incidence") OR TS=("Cox") OR TS=("relative risk") OR TS=("hazard risk"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5,605,512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#1 AND #2 AND #3   </w:t>
      </w:r>
      <w:hyperlink r:id="rId4">
        <w:r>
          <w:rPr>
            <w:rStyle w:val="InternetLink"/>
            <w:rFonts w:cs="Times New Roman" w:ascii="Times New Roman" w:hAnsi="Times New Roman"/>
            <w:b/>
            <w:bCs/>
            <w:sz w:val="20"/>
            <w:szCs w:val="20"/>
            <w:lang w:val="en-US" w:eastAsia="zh-CN"/>
          </w:rPr>
          <w:t>795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mb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'inflammatory bowel disease'/exp OR 'inflammatory bowel disease' OR 'inflammatory bowel disease*':ab,ti OR 'inflammatory bowel disorder*':ab,ti OR 'ulcerative colitis'/exp OR 'ulcerative colitis' OR colitis:ab,ti OR proctocolitis:ab,ti OR 'colitis gravis':ab,ti OR 'crohn disease'/exp OR 'crohn disease' OR 'regional enteritis':ab,ti OR 'regional enterocolitis':ab,ti OR 'crohn*':ab,ti OR 'ileitis':ab,ti OR ibd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277,167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'degenerative disease'/exp OR 'neurodegenerative':ab,ti OR 'neurocognitive disorder*':ab,ti OR 'neurological disorder*':ab,ti OR 'alzheimer*':ab,ti OR 'parkinson*':ab,ti OR 'huntington*':ab,ti OR 'amyotrophic lateral sclerosis':ab,ti OR 'multiple sclerosis':ab,ti OR 'lewy body disease*':ab,ti OR 'frontotemporal lobar degeneration*':ab,ti OR 'progressive supranuclear palsy':ab,ti OR 'spinal muscular atrophy':ab,ti OR 'dementia':ab,ti OR 'cognitive impairment':ab,ti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1,230,484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#3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'cohort analysis'/ex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OR ‘</w:t>
      </w:r>
      <w:r>
        <w:rPr>
          <w:rFonts w:cs="Times New Roman" w:ascii="Times New Roman" w:hAnsi="Times New Roman"/>
          <w:sz w:val="20"/>
          <w:szCs w:val="20"/>
        </w:rPr>
        <w:t>cohort</w:t>
      </w:r>
      <w:r>
        <w:rPr>
          <w:rFonts w:cs="Times New Roman" w:ascii="Times New Roman" w:hAnsi="Times New Roman"/>
          <w:sz w:val="20"/>
          <w:szCs w:val="20"/>
          <w:lang w:eastAsia="zh-CN"/>
        </w:rPr>
        <w:t>’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:ab,ti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Longitudinal study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/exp OR ‘</w:t>
      </w:r>
      <w:r>
        <w:rPr>
          <w:rFonts w:cs="Times New Roman" w:ascii="Times New Roman" w:hAnsi="Times New Roman"/>
          <w:sz w:val="20"/>
          <w:szCs w:val="20"/>
        </w:rPr>
        <w:t>longitudina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 OR ‘</w:t>
      </w:r>
      <w:r>
        <w:rPr>
          <w:rFonts w:cs="Times New Roman" w:ascii="Times New Roman" w:hAnsi="Times New Roman"/>
          <w:sz w:val="20"/>
          <w:szCs w:val="20"/>
        </w:rPr>
        <w:t>follow u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’/exp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follow-u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prospectiv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registration syste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incidenc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’:ab,ti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Cox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’:ab,ti </w:t>
      </w:r>
      <w:r>
        <w:rPr>
          <w:rFonts w:cs="Times New Roman" w:ascii="Times New Roman" w:hAnsi="Times New Roman"/>
          <w:sz w:val="20"/>
          <w:szCs w:val="20"/>
        </w:rPr>
        <w:t xml:space="preserve">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relative risk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‘</w:t>
      </w:r>
      <w:r>
        <w:rPr>
          <w:rFonts w:cs="Times New Roman" w:ascii="Times New Roman" w:hAnsi="Times New Roman"/>
          <w:sz w:val="20"/>
          <w:szCs w:val="20"/>
        </w:rPr>
        <w:t>hazard risk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’:ab,t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hyperlink r:id="rId6">
        <w:r>
          <w:rPr>
            <w:rStyle w:val="InternetLink"/>
            <w:rFonts w:cs="Times New Roman" w:ascii="Times New Roman" w:hAnsi="Times New Roman"/>
            <w:sz w:val="20"/>
            <w:szCs w:val="20"/>
            <w:lang w:val="en-US" w:eastAsia="zh-CN"/>
          </w:rPr>
          <w:t>5,633,151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#1 AND #2 AND #3      139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Psyclnfo </w:t>
      </w:r>
      <w:r>
        <w:rPr>
          <w:rFonts w:cs="Times New Roman" w:ascii="Times New Roman" w:hAnsi="Times New Roman"/>
          <w:sz w:val="20"/>
          <w:szCs w:val="20"/>
        </w:rPr>
        <w:br/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#1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B ("inflammatory bowel disease*") OR ("inflammatory bowel disorder*") OR ("ulcerative colitis") OR ("proctocolitis") OR ("colitis") OR ("crohn*") OR ("regional enteritis") OR ("ileitis") OR ("IBD") 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2,19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</w:t>
      </w:r>
      <w:r>
        <w:rPr>
          <w:rFonts w:ascii="Times New Roman" w:hAnsi="Times New Roman" w:cs="Times New Roman"/>
          <w:sz w:val="20"/>
          <w:szCs w:val="20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B ("Neurocognitive disorder*") OR ("neurological disorder*") OR ("neurodegenerative") OR ("alzheimer*") OR ("parkinson*") OR ("huntington*") OR ("Amyotrophic lateral sclerosis") OR ("Multiple sclerosis") OR ("lewy body disease*") OR ("Frontotemporal Lobar degeneration") OR ("progressive supranuclear palsy") OR ("spinal muscular atrophy") OR ("dementia") OR ("cognitive impairment") 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193,90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#1and#2     17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Cochran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ID</w:t>
        <w:tab/>
        <w:t>Search</w:t>
        <w:tab/>
        <w:t xml:space="preserve">                                               Hit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</w:t>
        <w:tab/>
        <w:t>MeSH descriptor: [Inflammatory Bowel Diseases] explode all trees</w:t>
        <w:tab/>
        <w:t xml:space="preserve">  4,81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</w:t>
        <w:tab/>
        <w:t>(""inflammatory bowel NEXT disease*""):ti,ab,kw                4,10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3</w:t>
        <w:tab/>
        <w:t>(""inflammatory bowel NEXT disorder*""):ti,ab,kw</w:t>
        <w:tab/>
        <w:t xml:space="preserve">               37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4</w:t>
        <w:tab/>
        <w:t>MeSH descriptor: [Proctocolitis] explode all trees</w:t>
        <w:tab/>
        <w:t xml:space="preserve">               3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5</w:t>
        <w:tab/>
        <w:t>("ulcerative colitis"):ti,ab,kw</w:t>
        <w:tab/>
        <w:t xml:space="preserve">                                5,92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6</w:t>
        <w:tab/>
        <w:t>("idiopathic proctocolitis"):ti,ab,kw                             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7</w:t>
        <w:tab/>
        <w:t>("ulcerative proctocolitis"):ti,ab,kw</w:t>
        <w:tab/>
        <w:t xml:space="preserve">                            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8</w:t>
        <w:tab/>
        <w:t>("colitis Gravis"):ti,ab,kw</w:t>
        <w:tab/>
        <w:t xml:space="preserve">                                     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9</w:t>
        <w:tab/>
        <w:t>("crohn*"):ti,ab,kw</w:t>
        <w:tab/>
        <w:t xml:space="preserve">                                        5,68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0</w:t>
        <w:tab/>
        <w:t>("regional enteritis"):ti,ab,kw</w:t>
        <w:tab/>
        <w:t xml:space="preserve">                                 4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1</w:t>
        <w:tab/>
        <w:t>("ileitis"):ti,ab,kw</w:t>
        <w:tab/>
        <w:t xml:space="preserve">                                         17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2</w:t>
        <w:tab/>
        <w:t>("IBD"):ti,ab,kw</w:t>
        <w:tab/>
        <w:t xml:space="preserve">                                        2,34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3</w:t>
        <w:tab/>
        <w:t>#1or#2or#3or#4or#5or#6or#7or#8or#9or#10or#11or#12</w:t>
        <w:tab/>
        <w:t xml:space="preserve">          12,41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4</w:t>
        <w:tab/>
        <w:t>(""neurological NEXT disorder*""):ti,ab,kw</w:t>
        <w:tab/>
        <w:t xml:space="preserve">                   2,00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5</w:t>
        <w:tab/>
        <w:t>("neurodegenerative*"):ti,ab,kw</w:t>
        <w:tab/>
        <w:t xml:space="preserve">                           2,077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6</w:t>
        <w:tab/>
        <w:t>MeSH descriptor: [Neurodegenerative Diseases] explode all trees</w:t>
        <w:tab/>
        <w:t xml:space="preserve"> 14,61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7</w:t>
        <w:tab/>
        <w:t>("alzheimer*"):ti,ab,kw</w:t>
        <w:tab/>
        <w:t xml:space="preserve">                                   13,35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8</w:t>
        <w:tab/>
        <w:t>("parkinson*"):ti,ab,kw</w:t>
        <w:tab/>
        <w:t xml:space="preserve">                                   12,30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19</w:t>
        <w:tab/>
        <w:t>("huntington*"):ti,ab,kw</w:t>
        <w:tab/>
        <w:t xml:space="preserve">                                    78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0</w:t>
        <w:tab/>
        <w:t>("Amyotrophic lateral sclerosis"):ti,ab,kw</w:t>
        <w:tab/>
        <w:t xml:space="preserve">                       1,57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1</w:t>
        <w:tab/>
        <w:t>("Multiple sclerosis"):ti,ab,kw</w:t>
        <w:tab/>
        <w:t xml:space="preserve">                               11,98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2</w:t>
        <w:tab/>
        <w:t>(""lewy body NEXT disease*""):ti,ab,kw</w:t>
        <w:tab/>
        <w:t xml:space="preserve">                        28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3</w:t>
        <w:tab/>
        <w:t>("Frontotemporal Lobar degeneration"):ti,ab,kw</w:t>
        <w:tab/>
        <w:t xml:space="preserve">                4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4</w:t>
        <w:tab/>
        <w:t>("progressive supranuclear palsy"):ti,ab,kw</w:t>
        <w:tab/>
        <w:t xml:space="preserve">                    22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5</w:t>
        <w:tab/>
        <w:t>("spinal muscular atrophy"):ti,ab,kw</w:t>
        <w:tab/>
        <w:t xml:space="preserve">                            288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6</w:t>
        <w:tab/>
        <w:t>("dementia"):ti,ab,kw</w:t>
        <w:tab/>
        <w:t xml:space="preserve">                                    16,23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7</w:t>
        <w:tab/>
        <w:t>("cognitive impairment"):ti,ab,kw</w:t>
        <w:tab/>
        <w:t xml:space="preserve">                           11,298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8</w:t>
        <w:tab/>
        <w:t>#14or#15or#16or#17or#18or#19or#20or#21or#22or#23or#24or#25or#26or#27  58,857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#29</w:t>
        <w:tab/>
        <w:t>#13and#28                                                16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ab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240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66 Trials    2Cochrane Reviews    1Editora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3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webofscience.com/wos/alldb/summary/9a81f933-d240-4987-b346-8f0f2094842f-9247d9d3/relevance/1" TargetMode="External"/><Relationship Id="rId3" Type="http://schemas.openxmlformats.org/officeDocument/2006/relationships/hyperlink" Target="https://www.webofscience.com/wos/alldb/summary/7cbd1ec6-d584-4b9e-b56b-a552bd605c81-9247dda4/relevance/1" TargetMode="External"/><Relationship Id="rId4" Type="http://schemas.openxmlformats.org/officeDocument/2006/relationships/hyperlink" Target="https://www.webofscience.com/wos/alldb/summary/9a37b2ec-a353-4ad5-8a2c-0d1154ce18c9-9247df61/relevance/1" TargetMode="External"/><Relationship Id="rId5" Type="http://schemas.openxmlformats.org/officeDocument/2006/relationships/hyperlink" Target="https://www.embase.com/" TargetMode="External"/><Relationship Id="rId6" Type="http://schemas.openxmlformats.org/officeDocument/2006/relationships/hyperlink" Target="https://www.embase.com/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5:50:52Z</dcterms:created>
  <dc:creator>lenovo</dc:creator>
  <dc:description/>
  <dc:language>en-US</dc:language>
  <cp:lastModifiedBy>宗家豪</cp:lastModifiedBy>
  <dcterms:modified xsi:type="dcterms:W3CDTF">2023-07-04T15:24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AC6721C85B4889AF52C4BEDE38C83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